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&gt;linc-3a</w:t>
      </w:r>
      <w:r>
        <w:rPr/>
        <w:t xml:space="preserve"> </w:t>
      </w:r>
      <w:r>
        <w:rPr/>
        <w:t>(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PB.7356.2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) probe</w:t>
      </w:r>
    </w:p>
    <w:p>
      <w:pPr>
        <w:pStyle w:val="Normal"/>
        <w:widowControl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T3-attaaccctcactaaaggga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GAAAAGAATGCTGCATCTTTGGGACTTCGCTCCTAGTTGATAAGGATGAAACCATTTCAGAATGCCTGTGGTGTGTGCTCATGAGCAATGCCGAGACCGGAAGCTTCTAGTAGGCCTGAGGCACATTGAGCTCGCATCTTTGGTACAATGACTGACACAAGTTACAGTAGAAGAAAGAACTATAGACTATCATTCATTGGCCATGGACCTCCATCATTGAAGAAGCCATCTAAGATCCCATGTACTGTAAAGGAAGCCTTGAGAGGCATAGCTAAGATTGGATGTAATGGCATGTGGAACAGTTTAAGCAGTCAATGACCTTTTATTTTTCTTTCAACTCCAATATAGTCAGCAGAGTATAAACAAGATGAGAATTCAGCAGAACACATGTATTATAATT</w:t>
      </w: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ccctatagtgagtcgtatta-T7</w:t>
      </w:r>
    </w:p>
    <w:p>
      <w:pPr>
        <w:pStyle w:val="Normal"/>
        <w:widowControl/>
        <w:rPr>
          <w:rFonts w:ascii="宋体;SimSun" w:hAnsi="宋体;SimSun" w:eastAsia="微软雅黑" w:cs="宋体;SimSun"/>
          <w:color w:val="000000"/>
          <w:kern w:val="0"/>
          <w:sz w:val="18"/>
          <w:szCs w:val="18"/>
          <w:shd w:fill="FFFFFF" w:val="clear"/>
        </w:rPr>
      </w:pPr>
      <w:r>
        <w:rPr>
          <w:rFonts w:eastAsia="微软雅黑" w:cs="宋体;SimSun" w:ascii="宋体;SimSun" w:hAnsi="宋体;SimSun"/>
          <w:color w:val="000000"/>
          <w:kern w:val="0"/>
          <w:sz w:val="18"/>
          <w:szCs w:val="18"/>
          <w:shd w:fill="FFFFFF" w:val="clear"/>
        </w:rPr>
      </w:r>
    </w:p>
    <w:p>
      <w:pPr>
        <w:pStyle w:val="Normal"/>
        <w:widowControl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 xml:space="preserve">&gt;linc-3b </w:t>
      </w:r>
      <w:r>
        <w:rPr/>
        <w:t>(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PB.21631.1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) probe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T7-</w:t>
      </w: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taatacgactcactatag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ACACTAGGTGCATATACCGATGAGGACCTGCGGGTGGCTGGTCCGGGACAGGGGTGATCCGGAACAGGTGCAGGCCCTGGGAGCTTGGGAGGGCCAGCAGGTGTGAGAGCAAGCAGAAGGCCTAAGAGGCACTGGCGCGAGCTAGGACAAAAACAAAGTGGAGGGCAAGCGTGGAAAGGGGAGCCCTCTGGGAGTCAGCACCCGGAAGCCCTGCGGCGGTAGCGGCGAACAGGAAACCGTGGATCCTCCCCTGACCTCATCCAGGCCGGGGCTGGCAGGTTCAAGTTAGGAAAGCTGTCGTCGGAATACTCCCCCCCCCCCCCCACCCCAAAGCCTCTGCTTTGACAACGCGATGGGATCTGTCCGTGGTGCTTAAATCTCTGCTGCTTTGCCAGTCTGGAGCCCGCCTTTCTCTTCCCCTGCGTAAAGGAAAATAATAAACAGTAGCCAAAGGGGATTCCTACGAGCCATGTTCTCCACTGAGAGCCCTAAGAAGCCTGGGCAAGGACTCGGAGAGGGGGGTGTTGACATGAAAGAACGTGGCTGTGTGCAAGACTGTTCAAAGAGACGCATGGGACTGCCCCCGGAGCTCTGTTGATGTTCCAGGCACTGGGAGGAATCAAAGCCACCTGGCAGAAAGCAAACTTCACTGCCTCTTCCCAGAGATAAAGGGAAAACTTACAAAAGGAGAGATTTGCAGACATCCAACAGGACTTGAATAAAGTCATGACTGCGACATCTGCTGGGAAGCCACCAGGAAGTGGAGGACTACAGCCCACGTCAAATCTCATGCATGTAGAGGATGTGAAGTCTCCTTCCTTCCTTCCCCATCCCCAGATGGCTTAGAAACAAAACAGCATACATTTTGTAGGAAACAGAAAACACCTAAGAAGAAATGCTAATGGGATGGCTGCAAAGATTAT</w:t>
      </w: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tccctttagtagggttaat-T3</w:t>
      </w:r>
    </w:p>
    <w:p>
      <w:pPr>
        <w:pStyle w:val="Normal"/>
        <w:rPr>
          <w:rFonts w:ascii="宋体;SimSun" w:hAnsi="宋体;SimSun" w:eastAsia="微软雅黑" w:cs="宋体;SimSun"/>
          <w:color w:val="000000"/>
          <w:kern w:val="0"/>
          <w:sz w:val="18"/>
          <w:szCs w:val="18"/>
          <w:shd w:fill="FFFFFF" w:val="clear"/>
        </w:rPr>
      </w:pPr>
      <w:r>
        <w:rPr>
          <w:rFonts w:eastAsia="微软雅黑" w:cs="宋体;SimSun" w:ascii="宋体;SimSun" w:hAnsi="宋体;SimSun"/>
          <w:color w:val="000000"/>
          <w:kern w:val="0"/>
          <w:sz w:val="18"/>
          <w:szCs w:val="18"/>
          <w:shd w:fill="FFFFFF" w:val="clear"/>
        </w:rPr>
      </w:r>
    </w:p>
    <w:p>
      <w:pPr>
        <w:pStyle w:val="Normal"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&gt;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linc-3c (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PB.10720.6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) probe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T3-attaaccctcactaaaggga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A</w:t>
      </w: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  <w:t>AGGTCCTGTTGAGTTGCCCACAGTTGTGCCGTGAGCTCCAGGTCTCCAGGTCTTGCAAGCTGTCAACCATGATGGGGTAGCCTTTGGTCATACAGCTCTCTTGGTGCAGATGCCATGACTGCTGCCTGCAGAACTCATCAGTTACCGAAGAGACCTCCAAAGAAAAGAATGTGAATGAAGAATGAAGAATCCAGTGGAAGACAGACAGGTCCTTCAGCGTGGGGAGGACCTCAGCTACCATGTCTGGGGTAGCATTTTGTTCCCTGTCTGGTGTTGGAGGCTGATGGAGCTGCTCTGGCAAAGGCAGAAGGTGGTGGGCAGGGCTGGTGCTTTAACTCCTAACCCCGCTTTTATTGATGAGAGGCTCCCTGGACTTTCTGGGTTTCTTTCATCTGTAAAGCGAGAGGCCGAAGACACTGTTTTCTCTGACGTGAGTCTGTACACAAGGCAGTGCGCAGTCGGCAAATGA</w:t>
      </w:r>
      <w:r>
        <w:rPr>
          <w:rFonts w:eastAsia="微软雅黑" w:cs="微软雅黑" w:ascii="微软雅黑" w:hAnsi="微软雅黑"/>
          <w:color w:val="000000"/>
          <w:sz w:val="18"/>
          <w:szCs w:val="18"/>
          <w:highlight w:val="yellow"/>
          <w:shd w:fill="FFFFFF" w:val="clear"/>
        </w:rPr>
        <w:t>ccctatagtgagtcgtatta-T7</w:t>
      </w:r>
    </w:p>
    <w:p>
      <w:pPr>
        <w:pStyle w:val="Normal"/>
        <w:rPr>
          <w:rFonts w:ascii="微软雅黑" w:hAnsi="微软雅黑" w:eastAsia="微软雅黑" w:cs="微软雅黑"/>
          <w:color w:val="000000"/>
          <w:sz w:val="18"/>
          <w:szCs w:val="18"/>
          <w:shd w:fill="FFFFFF" w:val="clear"/>
        </w:rPr>
      </w:pPr>
      <w:r>
        <w:rPr>
          <w:rFonts w:eastAsia="微软雅黑" w:cs="微软雅黑" w:ascii="微软雅黑" w:hAnsi="微软雅黑"/>
          <w:color w:val="00000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01:32:00Z</dcterms:created>
  <dc:creator>Administrator</dc:creator>
  <dc:description/>
  <cp:keywords/>
  <dc:language>en-US</dc:language>
  <cp:lastModifiedBy>yudl</cp:lastModifiedBy>
  <dcterms:modified xsi:type="dcterms:W3CDTF">2018-11-22T06:31:00Z</dcterms:modified>
  <cp:revision>8</cp:revision>
  <dc:subject/>
  <dc:title/>
</cp:coreProperties>
</file>